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71797D" w14:textId="45948B5E" w:rsidR="00FF51BD" w:rsidRPr="002E331E" w:rsidRDefault="00FF51BD" w:rsidP="002E331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5B13F9">
        <w:rPr>
          <w:rFonts w:ascii="Times New Roman" w:hAnsi="Times New Roman" w:cs="Times New Roman"/>
          <w:b/>
          <w:color w:val="000000" w:themeColor="text1"/>
          <w:szCs w:val="20"/>
        </w:rPr>
        <w:t>Table S</w:t>
      </w:r>
      <w:r w:rsidR="00C30872" w:rsidRPr="005B13F9">
        <w:rPr>
          <w:rFonts w:ascii="Times New Roman" w:hAnsi="Times New Roman" w:cs="Times New Roman"/>
          <w:b/>
          <w:color w:val="000000" w:themeColor="text1"/>
          <w:szCs w:val="20"/>
        </w:rPr>
        <w:t>2</w:t>
      </w:r>
      <w:r w:rsidRPr="005B13F9">
        <w:rPr>
          <w:rFonts w:ascii="Times New Roman" w:hAnsi="Times New Roman" w:cs="Times New Roman"/>
          <w:b/>
          <w:color w:val="000000" w:themeColor="text1"/>
          <w:szCs w:val="20"/>
        </w:rPr>
        <w:t xml:space="preserve">. Primers used in </w:t>
      </w:r>
      <w:r w:rsidR="00CD2EF0">
        <w:rPr>
          <w:rFonts w:ascii="Times New Roman" w:hAnsi="Times New Roman" w:cs="Times New Roman"/>
          <w:b/>
          <w:color w:val="000000" w:themeColor="text1"/>
          <w:szCs w:val="20"/>
        </w:rPr>
        <w:t>this study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988"/>
        <w:gridCol w:w="5868"/>
      </w:tblGrid>
      <w:tr w:rsidR="00FF51BD" w:rsidRPr="005B13F9" w14:paraId="656B17F0" w14:textId="77777777">
        <w:tc>
          <w:tcPr>
            <w:tcW w:w="2988" w:type="dxa"/>
          </w:tcPr>
          <w:p w14:paraId="394E908B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868" w:type="dxa"/>
          </w:tcPr>
          <w:p w14:paraId="160C0010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r sequence (5’ to 3’)</w:t>
            </w:r>
          </w:p>
        </w:tc>
      </w:tr>
      <w:tr w:rsidR="00FF51BD" w:rsidRPr="005B13F9" w14:paraId="11A6E666" w14:textId="77777777">
        <w:tc>
          <w:tcPr>
            <w:tcW w:w="2988" w:type="dxa"/>
          </w:tcPr>
          <w:p w14:paraId="58823FE2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upstream-F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17D997F2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CTACGTCGACTCACCCAAACTC</w:t>
            </w:r>
          </w:p>
        </w:tc>
      </w:tr>
      <w:tr w:rsidR="00FF51BD" w:rsidRPr="005B13F9" w14:paraId="0BD11DB2" w14:textId="77777777">
        <w:tc>
          <w:tcPr>
            <w:tcW w:w="2988" w:type="dxa"/>
          </w:tcPr>
          <w:p w14:paraId="4AE19578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upstream-R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4B300232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CCATAGAATTCGTGAGTGGCAG</w:t>
            </w:r>
          </w:p>
        </w:tc>
      </w:tr>
      <w:tr w:rsidR="00FF51BD" w:rsidRPr="005B13F9" w14:paraId="4CA73D53" w14:textId="77777777">
        <w:tc>
          <w:tcPr>
            <w:tcW w:w="2988" w:type="dxa"/>
          </w:tcPr>
          <w:p w14:paraId="706CEDDC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downstream-F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1DEDF39B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CTGGAGGCGGCCGCGATACAAATG</w:t>
            </w:r>
          </w:p>
        </w:tc>
      </w:tr>
      <w:tr w:rsidR="00FF51BD" w:rsidRPr="005B13F9" w14:paraId="5C5502A4" w14:textId="77777777">
        <w:tc>
          <w:tcPr>
            <w:tcW w:w="2988" w:type="dxa"/>
          </w:tcPr>
          <w:p w14:paraId="46E885F3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downstream-R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61678B39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GTATATGAGAGCTCCATGCTCCC</w:t>
            </w:r>
          </w:p>
        </w:tc>
      </w:tr>
      <w:tr w:rsidR="00FF51BD" w:rsidRPr="005B13F9" w14:paraId="6AB5117B" w14:textId="77777777">
        <w:tc>
          <w:tcPr>
            <w:tcW w:w="2988" w:type="dxa"/>
          </w:tcPr>
          <w:p w14:paraId="44532DDC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GFP-F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46133A6C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AACTCTCGGATCCTCGATGCC</w:t>
            </w:r>
          </w:p>
        </w:tc>
      </w:tr>
      <w:tr w:rsidR="00FF51BD" w:rsidRPr="005B13F9" w14:paraId="775E8104" w14:textId="77777777">
        <w:tc>
          <w:tcPr>
            <w:tcW w:w="2988" w:type="dxa"/>
          </w:tcPr>
          <w:p w14:paraId="3F6C8A21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GFP-R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41FBE3CA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CGTATATTGGATCCGAAGTCTGGGAAAAGA</w:t>
            </w:r>
          </w:p>
        </w:tc>
      </w:tr>
      <w:tr w:rsidR="00FF51BD" w:rsidRPr="005B13F9" w14:paraId="6803E946" w14:textId="77777777">
        <w:tc>
          <w:tcPr>
            <w:tcW w:w="2988" w:type="dxa"/>
          </w:tcPr>
          <w:p w14:paraId="7F885EF9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downstream-F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f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2DB085A5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ATACACCTGCAGGAGCCTCCACTCTAGG</w:t>
            </w:r>
          </w:p>
        </w:tc>
      </w:tr>
      <w:tr w:rsidR="00FF51BD" w:rsidRPr="005B13F9" w14:paraId="1FB7BFC0" w14:textId="77777777">
        <w:tc>
          <w:tcPr>
            <w:tcW w:w="2988" w:type="dxa"/>
          </w:tcPr>
          <w:p w14:paraId="79191691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downstream-R</w:t>
            </w:r>
          </w:p>
        </w:tc>
        <w:tc>
          <w:tcPr>
            <w:tcW w:w="5868" w:type="dxa"/>
          </w:tcPr>
          <w:p w14:paraId="5283A758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GAGGAAGGCGTACGGTGG</w:t>
            </w:r>
          </w:p>
        </w:tc>
      </w:tr>
      <w:tr w:rsidR="00FF51BD" w:rsidRPr="005B13F9" w14:paraId="16283940" w14:textId="77777777">
        <w:tc>
          <w:tcPr>
            <w:tcW w:w="2988" w:type="dxa"/>
          </w:tcPr>
          <w:p w14:paraId="6743E7FD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ABhelixmut-F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3327BA70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AGTCACCGGATCCGAGGCTTCGTAGGG</w:t>
            </w:r>
          </w:p>
        </w:tc>
      </w:tr>
      <w:tr w:rsidR="00FF51BD" w:rsidRPr="005B13F9" w14:paraId="1D0C7703" w14:textId="77777777">
        <w:tc>
          <w:tcPr>
            <w:tcW w:w="2988" w:type="dxa"/>
          </w:tcPr>
          <w:p w14:paraId="20290892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S175A-R</w:t>
            </w:r>
          </w:p>
        </w:tc>
        <w:tc>
          <w:tcPr>
            <w:tcW w:w="5868" w:type="dxa"/>
          </w:tcPr>
          <w:p w14:paraId="613A84FB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AAATCGTCTAGGGCATATTT-CCCTTTCGTAGTGCG</w:t>
            </w:r>
          </w:p>
        </w:tc>
      </w:tr>
      <w:tr w:rsidR="00FF51BD" w:rsidRPr="005B13F9" w14:paraId="28AC232A" w14:textId="77777777">
        <w:tc>
          <w:tcPr>
            <w:tcW w:w="2988" w:type="dxa"/>
          </w:tcPr>
          <w:p w14:paraId="023E822A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S175A-F</w:t>
            </w:r>
          </w:p>
        </w:tc>
        <w:tc>
          <w:tcPr>
            <w:tcW w:w="5868" w:type="dxa"/>
          </w:tcPr>
          <w:p w14:paraId="33143118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ACTACGAAAGGGAAATATGCCC-TAGACGATTTCACC</w:t>
            </w:r>
          </w:p>
        </w:tc>
      </w:tr>
      <w:tr w:rsidR="00FF51BD" w:rsidRPr="005B13F9" w14:paraId="2685710E" w14:textId="77777777">
        <w:tc>
          <w:tcPr>
            <w:tcW w:w="2988" w:type="dxa"/>
          </w:tcPr>
          <w:p w14:paraId="6ECDCAA3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aloopmut-F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67E3BAE2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GATATGGATCCCAAGAGGACATTGGGC</w:t>
            </w:r>
          </w:p>
        </w:tc>
      </w:tr>
      <w:tr w:rsidR="00FF51BD" w:rsidRPr="005B13F9" w14:paraId="2FCA7F27" w14:textId="77777777">
        <w:tc>
          <w:tcPr>
            <w:tcW w:w="2988" w:type="dxa"/>
          </w:tcPr>
          <w:p w14:paraId="684EF0B6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3A-F</w:t>
            </w:r>
          </w:p>
        </w:tc>
        <w:tc>
          <w:tcPr>
            <w:tcW w:w="5868" w:type="dxa"/>
          </w:tcPr>
          <w:p w14:paraId="37757306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ATATCACATGGGCTCTTTGCGGAACG</w:t>
            </w:r>
          </w:p>
        </w:tc>
      </w:tr>
      <w:tr w:rsidR="00FF51BD" w:rsidRPr="005B13F9" w14:paraId="296FE169" w14:textId="77777777">
        <w:tc>
          <w:tcPr>
            <w:tcW w:w="2988" w:type="dxa"/>
          </w:tcPr>
          <w:p w14:paraId="067CCA12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3A-R</w:t>
            </w:r>
          </w:p>
        </w:tc>
        <w:tc>
          <w:tcPr>
            <w:tcW w:w="5868" w:type="dxa"/>
          </w:tcPr>
          <w:p w14:paraId="7C60D247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CCGCAAAGAGCCCATGTGATATCAGG</w:t>
            </w:r>
          </w:p>
        </w:tc>
      </w:tr>
      <w:tr w:rsidR="00FF51BD" w:rsidRPr="005B13F9" w14:paraId="78AAE167" w14:textId="77777777">
        <w:tc>
          <w:tcPr>
            <w:tcW w:w="2988" w:type="dxa"/>
          </w:tcPr>
          <w:p w14:paraId="4427371C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1A-F</w:t>
            </w:r>
          </w:p>
        </w:tc>
        <w:tc>
          <w:tcPr>
            <w:tcW w:w="5868" w:type="dxa"/>
          </w:tcPr>
          <w:p w14:paraId="2F7A0F54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ATATCGCATGGACTCTTTGCGGAACG</w:t>
            </w:r>
          </w:p>
        </w:tc>
      </w:tr>
      <w:tr w:rsidR="00FF51BD" w:rsidRPr="005B13F9" w14:paraId="05639F1C" w14:textId="77777777">
        <w:tc>
          <w:tcPr>
            <w:tcW w:w="2988" w:type="dxa"/>
          </w:tcPr>
          <w:p w14:paraId="4E962F18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1A-R</w:t>
            </w:r>
          </w:p>
        </w:tc>
        <w:tc>
          <w:tcPr>
            <w:tcW w:w="5868" w:type="dxa"/>
          </w:tcPr>
          <w:p w14:paraId="72997D2A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TCCGCAAAGAGTCCATGCGATATCAGG</w:t>
            </w:r>
          </w:p>
        </w:tc>
      </w:tr>
      <w:tr w:rsidR="00FF51BD" w:rsidRPr="005B13F9" w14:paraId="4BF57BE6" w14:textId="77777777">
        <w:tc>
          <w:tcPr>
            <w:tcW w:w="2988" w:type="dxa"/>
          </w:tcPr>
          <w:p w14:paraId="59DBA98C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7A-F</w:t>
            </w:r>
          </w:p>
        </w:tc>
        <w:tc>
          <w:tcPr>
            <w:tcW w:w="5868" w:type="dxa"/>
          </w:tcPr>
          <w:p w14:paraId="5B04386C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CTCTTTGCGGAGCGCCCGATTATCTTGC</w:t>
            </w:r>
          </w:p>
        </w:tc>
      </w:tr>
      <w:tr w:rsidR="00FF51BD" w:rsidRPr="005B13F9" w14:paraId="09302191" w14:textId="77777777">
        <w:tc>
          <w:tcPr>
            <w:tcW w:w="2988" w:type="dxa"/>
          </w:tcPr>
          <w:p w14:paraId="239EF947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7A-R</w:t>
            </w:r>
          </w:p>
        </w:tc>
        <w:tc>
          <w:tcPr>
            <w:tcW w:w="5868" w:type="dxa"/>
          </w:tcPr>
          <w:p w14:paraId="24CDE0A7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AGATAATCGGGCGCTCCGCAAAGAGTCC</w:t>
            </w:r>
          </w:p>
        </w:tc>
      </w:tr>
      <w:tr w:rsidR="00FF51BD" w:rsidRPr="005B13F9" w14:paraId="278CAA66" w14:textId="77777777">
        <w:tc>
          <w:tcPr>
            <w:tcW w:w="2988" w:type="dxa"/>
          </w:tcPr>
          <w:p w14:paraId="16846250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1E-F</w:t>
            </w:r>
          </w:p>
        </w:tc>
        <w:tc>
          <w:tcPr>
            <w:tcW w:w="5868" w:type="dxa"/>
          </w:tcPr>
          <w:p w14:paraId="6FBC5819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ATATCGAATGGACTCTTT-GCGGAACGCCCGATTATCTTGCTCC</w:t>
            </w:r>
          </w:p>
        </w:tc>
      </w:tr>
      <w:tr w:rsidR="00FF51BD" w:rsidRPr="005B13F9" w14:paraId="3F495F0B" w14:textId="77777777">
        <w:tc>
          <w:tcPr>
            <w:tcW w:w="2988" w:type="dxa"/>
          </w:tcPr>
          <w:p w14:paraId="5A71D382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1E-R</w:t>
            </w:r>
          </w:p>
        </w:tc>
        <w:tc>
          <w:tcPr>
            <w:tcW w:w="5868" w:type="dxa"/>
          </w:tcPr>
          <w:p w14:paraId="5BCC14DE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CAAGATAATCGGGCGTT-CCGCAAAGAGTCCATTCGATATCAGG</w:t>
            </w:r>
          </w:p>
        </w:tc>
      </w:tr>
      <w:tr w:rsidR="00FF51BD" w:rsidRPr="005B13F9" w14:paraId="671A2EA5" w14:textId="77777777">
        <w:tc>
          <w:tcPr>
            <w:tcW w:w="2988" w:type="dxa"/>
          </w:tcPr>
          <w:p w14:paraId="7CCFED07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3E-F</w:t>
            </w:r>
          </w:p>
          <w:p w14:paraId="4FC5230C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68" w:type="dxa"/>
          </w:tcPr>
          <w:p w14:paraId="58DE66CA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ATATCACATGGGAACTTT-GCGGAACGCCCGATTATCTTGCTCC</w:t>
            </w:r>
          </w:p>
        </w:tc>
      </w:tr>
      <w:tr w:rsidR="00FF51BD" w:rsidRPr="005B13F9" w14:paraId="7DA99990" w14:textId="77777777">
        <w:tc>
          <w:tcPr>
            <w:tcW w:w="2988" w:type="dxa"/>
          </w:tcPr>
          <w:p w14:paraId="727C52EB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kaC1-T333E-R </w:t>
            </w:r>
          </w:p>
        </w:tc>
        <w:tc>
          <w:tcPr>
            <w:tcW w:w="5868" w:type="dxa"/>
          </w:tcPr>
          <w:p w14:paraId="2685FF8D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CAAGATAATCGGGCGTT-CCGCAAAGTTCCCATGTGATATCAGG</w:t>
            </w:r>
          </w:p>
        </w:tc>
      </w:tr>
      <w:tr w:rsidR="00FF51BD" w:rsidRPr="005B13F9" w14:paraId="0F4CC591" w14:textId="77777777">
        <w:tc>
          <w:tcPr>
            <w:tcW w:w="2988" w:type="dxa"/>
          </w:tcPr>
          <w:p w14:paraId="6E75253E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7E-F</w:t>
            </w:r>
          </w:p>
        </w:tc>
        <w:tc>
          <w:tcPr>
            <w:tcW w:w="5868" w:type="dxa"/>
          </w:tcPr>
          <w:p w14:paraId="1F22A626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ATATCACATGGACTCTTT-GCGGAGAGCCCGATTATCTTGCTCC</w:t>
            </w:r>
          </w:p>
        </w:tc>
      </w:tr>
      <w:tr w:rsidR="00FF51BD" w:rsidRPr="005B13F9" w14:paraId="57D16D7B" w14:textId="77777777">
        <w:tc>
          <w:tcPr>
            <w:tcW w:w="2988" w:type="dxa"/>
          </w:tcPr>
          <w:p w14:paraId="0F440347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T337E-R</w:t>
            </w:r>
          </w:p>
        </w:tc>
        <w:tc>
          <w:tcPr>
            <w:tcW w:w="5868" w:type="dxa"/>
          </w:tcPr>
          <w:p w14:paraId="3F3E65BA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CAAGATAATCGGGCTCT-CCGCAAAGAGTCCATGTGATATCAGG</w:t>
            </w:r>
          </w:p>
        </w:tc>
      </w:tr>
      <w:tr w:rsidR="00FF51BD" w:rsidRPr="005B13F9" w14:paraId="7D7EEB9F" w14:textId="77777777">
        <w:tc>
          <w:tcPr>
            <w:tcW w:w="2988" w:type="dxa"/>
          </w:tcPr>
          <w:p w14:paraId="7F6E93D4" w14:textId="3366FAE6" w:rsidR="00FF51BD" w:rsidRPr="002E331E" w:rsidRDefault="00FF51BD" w:rsidP="00B74647">
            <w:pPr>
              <w:spacing w:before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S175E-F</w:t>
            </w:r>
          </w:p>
        </w:tc>
        <w:tc>
          <w:tcPr>
            <w:tcW w:w="5868" w:type="dxa"/>
          </w:tcPr>
          <w:p w14:paraId="502A2FF7" w14:textId="72EAC3D0" w:rsidR="00FF51BD" w:rsidRPr="002E331E" w:rsidRDefault="00B74647" w:rsidP="00B746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ACTACGAAAGGGAAATA</w:t>
            </w:r>
            <w:r w:rsidR="00FF51BD"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AGCTAGACGATTTCACC</w:t>
            </w:r>
          </w:p>
        </w:tc>
      </w:tr>
      <w:tr w:rsidR="00FF51BD" w:rsidRPr="005B13F9" w14:paraId="3C435112" w14:textId="77777777">
        <w:tc>
          <w:tcPr>
            <w:tcW w:w="2988" w:type="dxa"/>
          </w:tcPr>
          <w:p w14:paraId="09222B40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S175E-R</w:t>
            </w:r>
          </w:p>
        </w:tc>
        <w:tc>
          <w:tcPr>
            <w:tcW w:w="5868" w:type="dxa"/>
          </w:tcPr>
          <w:p w14:paraId="7EE1ECB8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AAATCGTCTAGCTCATA-TTTCCCTTTCGTAGTGCG</w:t>
            </w:r>
          </w:p>
        </w:tc>
      </w:tr>
      <w:tr w:rsidR="00FF51BD" w:rsidRPr="005B13F9" w14:paraId="05BC703F" w14:textId="77777777">
        <w:tc>
          <w:tcPr>
            <w:tcW w:w="2988" w:type="dxa"/>
          </w:tcPr>
          <w:p w14:paraId="7D89EDB0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ups-F2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pn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2F706416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AATGAAGGTACCAAGCTAGAGGCTTCG</w:t>
            </w:r>
          </w:p>
        </w:tc>
      </w:tr>
      <w:tr w:rsidR="00FF51BD" w:rsidRPr="005B13F9" w14:paraId="7270EACE" w14:textId="77777777">
        <w:tc>
          <w:tcPr>
            <w:tcW w:w="2988" w:type="dxa"/>
          </w:tcPr>
          <w:p w14:paraId="292AC29B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upstream-R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6878841B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CCATAGAATTCGTGAGTGGCAG</w:t>
            </w:r>
          </w:p>
        </w:tc>
      </w:tr>
      <w:tr w:rsidR="00FF51BD" w:rsidRPr="005B13F9" w14:paraId="5B83CA38" w14:textId="77777777">
        <w:tc>
          <w:tcPr>
            <w:tcW w:w="2988" w:type="dxa"/>
          </w:tcPr>
          <w:p w14:paraId="70ECC95C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otef-F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46F5B73F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AACTCTCGGATCCTCGATGCCGACTTTAGG</w:t>
            </w:r>
          </w:p>
        </w:tc>
      </w:tr>
      <w:tr w:rsidR="00FF51BD" w:rsidRPr="005B13F9" w14:paraId="086A3467" w14:textId="77777777">
        <w:tc>
          <w:tcPr>
            <w:tcW w:w="2988" w:type="dxa"/>
          </w:tcPr>
          <w:p w14:paraId="69F1BA7B" w14:textId="77777777" w:rsidR="00FF51BD" w:rsidRPr="002E331E" w:rsidRDefault="00FF51BD" w:rsidP="00CD5FD2">
            <w:pPr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aC1-upstream-R(</w:t>
            </w:r>
            <w:proofErr w:type="spellStart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798BEF59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CCATAGAATTCGTGAGTGGCAG</w:t>
            </w:r>
          </w:p>
        </w:tc>
      </w:tr>
      <w:tr w:rsidR="00FF51BD" w:rsidRPr="005B13F9" w14:paraId="76D780D3" w14:textId="77777777">
        <w:tc>
          <w:tcPr>
            <w:tcW w:w="2988" w:type="dxa"/>
          </w:tcPr>
          <w:p w14:paraId="6D690BB0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R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up-F(</w:t>
            </w: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cI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71F24895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TCTTGAGCTCGGCGTTGATTGTTCCC</w:t>
            </w:r>
          </w:p>
        </w:tc>
      </w:tr>
      <w:tr w:rsidR="00FF51BD" w:rsidRPr="005B13F9" w14:paraId="2BC02730" w14:textId="77777777">
        <w:tc>
          <w:tcPr>
            <w:tcW w:w="2988" w:type="dxa"/>
          </w:tcPr>
          <w:p w14:paraId="447612DE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R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up-R(</w:t>
            </w: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tI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00BE9E00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GCTGTGCGGCCGCAGATGGTACAG</w:t>
            </w:r>
          </w:p>
        </w:tc>
      </w:tr>
      <w:tr w:rsidR="00FF51BD" w:rsidRPr="005B13F9" w14:paraId="59A99C3D" w14:textId="77777777">
        <w:tc>
          <w:tcPr>
            <w:tcW w:w="2988" w:type="dxa"/>
          </w:tcPr>
          <w:p w14:paraId="05AC3755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R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RFP-F(</w:t>
            </w: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3AD35D28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ACAGCCGGATCCATGGCTGATAGCTC</w:t>
            </w:r>
          </w:p>
        </w:tc>
      </w:tr>
      <w:tr w:rsidR="00FF51BD" w:rsidRPr="005B13F9" w14:paraId="27145983" w14:textId="77777777">
        <w:tc>
          <w:tcPr>
            <w:tcW w:w="2988" w:type="dxa"/>
          </w:tcPr>
          <w:p w14:paraId="5ADBA414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R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RFP-R(</w:t>
            </w: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37327DE4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CTATCGGGATCCTCACGAGGGCG</w:t>
            </w:r>
          </w:p>
        </w:tc>
      </w:tr>
      <w:tr w:rsidR="00FF51BD" w:rsidRPr="005B13F9" w14:paraId="0001B166" w14:textId="77777777">
        <w:tc>
          <w:tcPr>
            <w:tcW w:w="2988" w:type="dxa"/>
          </w:tcPr>
          <w:p w14:paraId="52BACD95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R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down-F(</w:t>
            </w: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636DA28C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AAGTGGTTGAATTCGAGACATGCTTGG</w:t>
            </w:r>
          </w:p>
        </w:tc>
      </w:tr>
      <w:tr w:rsidR="00FF51BD" w:rsidRPr="005B13F9" w14:paraId="7EF5D241" w14:textId="77777777">
        <w:tc>
          <w:tcPr>
            <w:tcW w:w="2988" w:type="dxa"/>
          </w:tcPr>
          <w:p w14:paraId="5BFF560B" w14:textId="77777777" w:rsidR="00FF51BD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R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down-R(</w:t>
            </w:r>
            <w:proofErr w:type="spellStart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alI</w:t>
            </w:r>
            <w:proofErr w:type="spellEnd"/>
            <w:r w:rsidRPr="002E331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68" w:type="dxa"/>
          </w:tcPr>
          <w:p w14:paraId="6D94C27B" w14:textId="3596066C" w:rsidR="00C93FEF" w:rsidRPr="002E331E" w:rsidRDefault="00FF51BD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33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GGTGCTGTCGACGAGGACCAGG</w:t>
            </w:r>
          </w:p>
        </w:tc>
      </w:tr>
      <w:tr w:rsidR="00C93FEF" w:rsidRPr="005B13F9" w14:paraId="60EF1B10" w14:textId="77777777">
        <w:tc>
          <w:tcPr>
            <w:tcW w:w="2988" w:type="dxa"/>
          </w:tcPr>
          <w:p w14:paraId="3CB8BF2B" w14:textId="0518B0D4" w:rsidR="00C93FEF" w:rsidRPr="00C93FEF" w:rsidRDefault="00C93FEF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93FE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C1-RT-F</w:t>
            </w:r>
          </w:p>
        </w:tc>
        <w:tc>
          <w:tcPr>
            <w:tcW w:w="5868" w:type="dxa"/>
          </w:tcPr>
          <w:p w14:paraId="168AABD7" w14:textId="043D7BD8" w:rsidR="00C93FEF" w:rsidRPr="00C93FEF" w:rsidRDefault="00C93FEF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FEF">
              <w:rPr>
                <w:rFonts w:ascii="Times New Roman" w:hAnsi="Times New Roman" w:cs="Times New Roman"/>
                <w:sz w:val="20"/>
                <w:szCs w:val="20"/>
              </w:rPr>
              <w:t>TCGGTTGATTGGTGGTCACTTGG</w:t>
            </w:r>
          </w:p>
        </w:tc>
      </w:tr>
      <w:tr w:rsidR="00C93FEF" w:rsidRPr="005B13F9" w14:paraId="6495AC5C" w14:textId="77777777">
        <w:tc>
          <w:tcPr>
            <w:tcW w:w="2988" w:type="dxa"/>
          </w:tcPr>
          <w:p w14:paraId="0580C51F" w14:textId="1F445D8E" w:rsidR="00C93FEF" w:rsidRPr="00C93FEF" w:rsidRDefault="00C93FEF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93FE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kaC1-RT-R</w:t>
            </w:r>
          </w:p>
        </w:tc>
        <w:tc>
          <w:tcPr>
            <w:tcW w:w="5868" w:type="dxa"/>
          </w:tcPr>
          <w:p w14:paraId="3816FA86" w14:textId="2B73A360" w:rsidR="00C93FEF" w:rsidRPr="00C93FEF" w:rsidRDefault="00C93FEF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FEF">
              <w:rPr>
                <w:rFonts w:ascii="Times New Roman" w:hAnsi="Times New Roman" w:cs="Times New Roman"/>
                <w:sz w:val="20"/>
                <w:szCs w:val="20"/>
              </w:rPr>
              <w:t>TAGGGCGGGTACTTGACACGG</w:t>
            </w:r>
          </w:p>
        </w:tc>
      </w:tr>
      <w:tr w:rsidR="00C93FEF" w:rsidRPr="005B13F9" w14:paraId="01528E4E" w14:textId="77777777">
        <w:tc>
          <w:tcPr>
            <w:tcW w:w="2988" w:type="dxa"/>
          </w:tcPr>
          <w:p w14:paraId="3DF09FA7" w14:textId="4CF5E116" w:rsidR="00C93FEF" w:rsidRPr="00C93FEF" w:rsidRDefault="00C93FEF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93FE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5’ </w:t>
            </w:r>
            <w:r w:rsidRPr="00904933">
              <w:rPr>
                <w:rFonts w:ascii="Symbol" w:hAnsi="Symbol" w:cs="Times New Roman"/>
                <w:bCs/>
                <w:color w:val="000000" w:themeColor="text1"/>
                <w:sz w:val="20"/>
                <w:szCs w:val="20"/>
              </w:rPr>
              <w:t></w:t>
            </w:r>
            <w:r w:rsidRPr="00C93FE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Tubulin</w:t>
            </w:r>
          </w:p>
        </w:tc>
        <w:tc>
          <w:tcPr>
            <w:tcW w:w="5868" w:type="dxa"/>
          </w:tcPr>
          <w:p w14:paraId="5329B005" w14:textId="0EB1D59D" w:rsidR="00C93FEF" w:rsidRPr="00C93FEF" w:rsidRDefault="00012136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CAACAACATCCAGACC</w:t>
            </w:r>
          </w:p>
        </w:tc>
      </w:tr>
      <w:tr w:rsidR="00C93FEF" w:rsidRPr="005B13F9" w14:paraId="5CE64E8B" w14:textId="77777777">
        <w:tc>
          <w:tcPr>
            <w:tcW w:w="2988" w:type="dxa"/>
          </w:tcPr>
          <w:p w14:paraId="7A48A3EA" w14:textId="75869789" w:rsidR="00C93FEF" w:rsidRPr="00C93FEF" w:rsidRDefault="00C93FEF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93FE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’ </w:t>
            </w:r>
            <w:r w:rsidRPr="00904933">
              <w:rPr>
                <w:rFonts w:ascii="Symbol" w:hAnsi="Symbol" w:cs="Times New Roman"/>
                <w:bCs/>
                <w:color w:val="000000" w:themeColor="text1"/>
                <w:sz w:val="20"/>
                <w:szCs w:val="20"/>
              </w:rPr>
              <w:t></w:t>
            </w:r>
            <w:r w:rsidRPr="00C93FE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Tubulin</w:t>
            </w:r>
          </w:p>
        </w:tc>
        <w:tc>
          <w:tcPr>
            <w:tcW w:w="5868" w:type="dxa"/>
          </w:tcPr>
          <w:p w14:paraId="4FC53DF2" w14:textId="575CB237" w:rsidR="00C93FEF" w:rsidRPr="00C93FEF" w:rsidRDefault="00012136" w:rsidP="00CD5FD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" w:after="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CGGAACATAGCAGTGAA</w:t>
            </w:r>
          </w:p>
        </w:tc>
      </w:tr>
    </w:tbl>
    <w:p w14:paraId="07D499A3" w14:textId="0EF5E6D3" w:rsidR="00226B0E" w:rsidRPr="005B13F9" w:rsidRDefault="00226B0E" w:rsidP="0032013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226B0E" w:rsidRPr="005B13F9" w:rsidSect="002E331E">
      <w:footerReference w:type="default" r:id="rId8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6FEDA4" w14:textId="77777777" w:rsidR="00AA1C45" w:rsidRDefault="00AA1C45" w:rsidP="00F9748A">
      <w:pPr>
        <w:spacing w:after="0"/>
      </w:pPr>
      <w:r>
        <w:separator/>
      </w:r>
    </w:p>
  </w:endnote>
  <w:endnote w:type="continuationSeparator" w:id="0">
    <w:p w14:paraId="5A97FEB6" w14:textId="77777777" w:rsidR="00AA1C45" w:rsidRDefault="00AA1C45" w:rsidP="00F9748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6E6AC9" w14:textId="77777777" w:rsidR="009E67A6" w:rsidRDefault="009E67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6ADE05" w14:textId="77777777" w:rsidR="00AA1C45" w:rsidRDefault="00AA1C45" w:rsidP="00F9748A">
      <w:pPr>
        <w:spacing w:after="0"/>
      </w:pPr>
      <w:r>
        <w:separator/>
      </w:r>
    </w:p>
  </w:footnote>
  <w:footnote w:type="continuationSeparator" w:id="0">
    <w:p w14:paraId="69621254" w14:textId="77777777" w:rsidR="00AA1C45" w:rsidRDefault="00AA1C45" w:rsidP="00F9748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05245"/>
    <w:multiLevelType w:val="multilevel"/>
    <w:tmpl w:val="D0502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EE4D04"/>
    <w:multiLevelType w:val="hybridMultilevel"/>
    <w:tmpl w:val="F8AA5C3E"/>
    <w:lvl w:ilvl="0" w:tplc="025CF2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F46A34"/>
    <w:multiLevelType w:val="hybridMultilevel"/>
    <w:tmpl w:val="080C292C"/>
    <w:lvl w:ilvl="0" w:tplc="46D8580A">
      <w:start w:val="1"/>
      <w:numFmt w:val="upperLetter"/>
      <w:lvlText w:val="(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4FA12AA6"/>
    <w:multiLevelType w:val="hybridMultilevel"/>
    <w:tmpl w:val="5950BD5A"/>
    <w:lvl w:ilvl="0" w:tplc="A5FC50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513107"/>
    <w:multiLevelType w:val="hybridMultilevel"/>
    <w:tmpl w:val="7D1058E4"/>
    <w:lvl w:ilvl="0" w:tplc="C204B0FE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C31912"/>
    <w:multiLevelType w:val="hybridMultilevel"/>
    <w:tmpl w:val="9CF6F39A"/>
    <w:lvl w:ilvl="0" w:tplc="63D0BB0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C046D7"/>
    <w:multiLevelType w:val="hybridMultilevel"/>
    <w:tmpl w:val="A58C854C"/>
    <w:lvl w:ilvl="0" w:tplc="141A7CC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464E13"/>
    <w:multiLevelType w:val="hybridMultilevel"/>
    <w:tmpl w:val="DB76D842"/>
    <w:lvl w:ilvl="0" w:tplc="B9F20DCE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6"/>
  </w:num>
  <w:num w:numId="6">
    <w:abstractNumId w:val="7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s2d5sp1epx2qeedx5ppsrz0t99f5wwfrer&quot;&gt;PkaC1 EndNote Library&lt;record-ids&gt;&lt;item&gt;44&lt;/item&gt;&lt;/record-ids&gt;&lt;/item&gt;&lt;/Libraries&gt;"/>
  </w:docVars>
  <w:rsids>
    <w:rsidRoot w:val="00FC3FAF"/>
    <w:rsid w:val="00003F5A"/>
    <w:rsid w:val="00012136"/>
    <w:rsid w:val="00017010"/>
    <w:rsid w:val="00017D35"/>
    <w:rsid w:val="000242F6"/>
    <w:rsid w:val="0002665F"/>
    <w:rsid w:val="00032858"/>
    <w:rsid w:val="000423A6"/>
    <w:rsid w:val="000450B2"/>
    <w:rsid w:val="00050CF0"/>
    <w:rsid w:val="0005414F"/>
    <w:rsid w:val="00057A3F"/>
    <w:rsid w:val="0006002A"/>
    <w:rsid w:val="00060248"/>
    <w:rsid w:val="00061AC5"/>
    <w:rsid w:val="0006285F"/>
    <w:rsid w:val="00067ABD"/>
    <w:rsid w:val="00067BEB"/>
    <w:rsid w:val="00071380"/>
    <w:rsid w:val="000755EC"/>
    <w:rsid w:val="0007635C"/>
    <w:rsid w:val="00094359"/>
    <w:rsid w:val="00095E45"/>
    <w:rsid w:val="0009616E"/>
    <w:rsid w:val="000B7933"/>
    <w:rsid w:val="000C2A55"/>
    <w:rsid w:val="000C3B22"/>
    <w:rsid w:val="000C585D"/>
    <w:rsid w:val="000E27CE"/>
    <w:rsid w:val="000E721D"/>
    <w:rsid w:val="000F18BD"/>
    <w:rsid w:val="000F42E2"/>
    <w:rsid w:val="000F4627"/>
    <w:rsid w:val="001215C4"/>
    <w:rsid w:val="001254C1"/>
    <w:rsid w:val="0013300C"/>
    <w:rsid w:val="00142C8E"/>
    <w:rsid w:val="001431CF"/>
    <w:rsid w:val="00146E91"/>
    <w:rsid w:val="00147407"/>
    <w:rsid w:val="0015519F"/>
    <w:rsid w:val="001554A4"/>
    <w:rsid w:val="00163902"/>
    <w:rsid w:val="00164AE4"/>
    <w:rsid w:val="00164FED"/>
    <w:rsid w:val="00171B95"/>
    <w:rsid w:val="00174153"/>
    <w:rsid w:val="001841D0"/>
    <w:rsid w:val="001A2505"/>
    <w:rsid w:val="001A483E"/>
    <w:rsid w:val="001B0FC0"/>
    <w:rsid w:val="001C5B9C"/>
    <w:rsid w:val="001D08CD"/>
    <w:rsid w:val="001F2A3A"/>
    <w:rsid w:val="001F7046"/>
    <w:rsid w:val="00202DF9"/>
    <w:rsid w:val="00205FC0"/>
    <w:rsid w:val="0020737E"/>
    <w:rsid w:val="00214D70"/>
    <w:rsid w:val="00224B8E"/>
    <w:rsid w:val="0022643C"/>
    <w:rsid w:val="00226479"/>
    <w:rsid w:val="00226B0E"/>
    <w:rsid w:val="00231602"/>
    <w:rsid w:val="00232360"/>
    <w:rsid w:val="00232560"/>
    <w:rsid w:val="002345BB"/>
    <w:rsid w:val="002348E6"/>
    <w:rsid w:val="0023519E"/>
    <w:rsid w:val="0023606C"/>
    <w:rsid w:val="0024444C"/>
    <w:rsid w:val="00247932"/>
    <w:rsid w:val="00251114"/>
    <w:rsid w:val="002528D3"/>
    <w:rsid w:val="0026505A"/>
    <w:rsid w:val="002657ED"/>
    <w:rsid w:val="002712C2"/>
    <w:rsid w:val="00272F44"/>
    <w:rsid w:val="00282E24"/>
    <w:rsid w:val="002A315F"/>
    <w:rsid w:val="002A4FDF"/>
    <w:rsid w:val="002B1201"/>
    <w:rsid w:val="002B14F6"/>
    <w:rsid w:val="002B425F"/>
    <w:rsid w:val="002B4D80"/>
    <w:rsid w:val="002C383C"/>
    <w:rsid w:val="002C49EF"/>
    <w:rsid w:val="002C52F8"/>
    <w:rsid w:val="002C5F41"/>
    <w:rsid w:val="002C69E3"/>
    <w:rsid w:val="002C6B05"/>
    <w:rsid w:val="002D019B"/>
    <w:rsid w:val="002D1BA7"/>
    <w:rsid w:val="002E006D"/>
    <w:rsid w:val="002E2BA9"/>
    <w:rsid w:val="002E331E"/>
    <w:rsid w:val="002F37D4"/>
    <w:rsid w:val="0030161B"/>
    <w:rsid w:val="0030499E"/>
    <w:rsid w:val="0032013D"/>
    <w:rsid w:val="00320851"/>
    <w:rsid w:val="00344F9A"/>
    <w:rsid w:val="003470D2"/>
    <w:rsid w:val="00347DB6"/>
    <w:rsid w:val="00356F8E"/>
    <w:rsid w:val="00371069"/>
    <w:rsid w:val="00375E99"/>
    <w:rsid w:val="00380C21"/>
    <w:rsid w:val="00390369"/>
    <w:rsid w:val="003953F7"/>
    <w:rsid w:val="003A0859"/>
    <w:rsid w:val="003B5937"/>
    <w:rsid w:val="003B7A17"/>
    <w:rsid w:val="003C1714"/>
    <w:rsid w:val="003E0BCE"/>
    <w:rsid w:val="003F6E54"/>
    <w:rsid w:val="0040202D"/>
    <w:rsid w:val="00405C99"/>
    <w:rsid w:val="00411987"/>
    <w:rsid w:val="00415495"/>
    <w:rsid w:val="00424ADD"/>
    <w:rsid w:val="00425FBC"/>
    <w:rsid w:val="00440A87"/>
    <w:rsid w:val="004433B8"/>
    <w:rsid w:val="00453DC4"/>
    <w:rsid w:val="004654A2"/>
    <w:rsid w:val="00474DDB"/>
    <w:rsid w:val="0047527D"/>
    <w:rsid w:val="004810F1"/>
    <w:rsid w:val="00486BF2"/>
    <w:rsid w:val="0049183F"/>
    <w:rsid w:val="004931A5"/>
    <w:rsid w:val="004A2C90"/>
    <w:rsid w:val="004A32A0"/>
    <w:rsid w:val="004A52AB"/>
    <w:rsid w:val="004A58C4"/>
    <w:rsid w:val="004A7115"/>
    <w:rsid w:val="004B1EEC"/>
    <w:rsid w:val="004B5DF4"/>
    <w:rsid w:val="004D1853"/>
    <w:rsid w:val="004D3BAD"/>
    <w:rsid w:val="004E40F9"/>
    <w:rsid w:val="004F1BC4"/>
    <w:rsid w:val="004F2CA8"/>
    <w:rsid w:val="004F4F09"/>
    <w:rsid w:val="004F55ED"/>
    <w:rsid w:val="004F5772"/>
    <w:rsid w:val="004F6C22"/>
    <w:rsid w:val="00506E00"/>
    <w:rsid w:val="005074D0"/>
    <w:rsid w:val="00512BCD"/>
    <w:rsid w:val="00512FC8"/>
    <w:rsid w:val="00523290"/>
    <w:rsid w:val="00524991"/>
    <w:rsid w:val="00545785"/>
    <w:rsid w:val="00562738"/>
    <w:rsid w:val="00567B3A"/>
    <w:rsid w:val="00571D3D"/>
    <w:rsid w:val="00574479"/>
    <w:rsid w:val="005828E9"/>
    <w:rsid w:val="00585ABD"/>
    <w:rsid w:val="00591BEC"/>
    <w:rsid w:val="00592320"/>
    <w:rsid w:val="00593D82"/>
    <w:rsid w:val="005A4215"/>
    <w:rsid w:val="005A429D"/>
    <w:rsid w:val="005B13F9"/>
    <w:rsid w:val="005B53B5"/>
    <w:rsid w:val="005C3557"/>
    <w:rsid w:val="005D0762"/>
    <w:rsid w:val="005D250E"/>
    <w:rsid w:val="005D7B9E"/>
    <w:rsid w:val="005E4ED6"/>
    <w:rsid w:val="005E5858"/>
    <w:rsid w:val="00600369"/>
    <w:rsid w:val="00602D46"/>
    <w:rsid w:val="00621598"/>
    <w:rsid w:val="00622C66"/>
    <w:rsid w:val="0063002F"/>
    <w:rsid w:val="0063370E"/>
    <w:rsid w:val="00636D6B"/>
    <w:rsid w:val="00637EF0"/>
    <w:rsid w:val="00640EDB"/>
    <w:rsid w:val="00643333"/>
    <w:rsid w:val="00643E7F"/>
    <w:rsid w:val="00645028"/>
    <w:rsid w:val="0064582C"/>
    <w:rsid w:val="00652A87"/>
    <w:rsid w:val="006557B5"/>
    <w:rsid w:val="0066035B"/>
    <w:rsid w:val="00660F27"/>
    <w:rsid w:val="0066365D"/>
    <w:rsid w:val="00666D57"/>
    <w:rsid w:val="006671A4"/>
    <w:rsid w:val="006676CA"/>
    <w:rsid w:val="0067722E"/>
    <w:rsid w:val="00683B3F"/>
    <w:rsid w:val="00694EFF"/>
    <w:rsid w:val="006A04F1"/>
    <w:rsid w:val="006B2209"/>
    <w:rsid w:val="006B721E"/>
    <w:rsid w:val="006C0D6D"/>
    <w:rsid w:val="006D4AB1"/>
    <w:rsid w:val="006E18D4"/>
    <w:rsid w:val="006E1FCF"/>
    <w:rsid w:val="006F0549"/>
    <w:rsid w:val="006F3C31"/>
    <w:rsid w:val="006F7778"/>
    <w:rsid w:val="0070442C"/>
    <w:rsid w:val="0070625D"/>
    <w:rsid w:val="0071015A"/>
    <w:rsid w:val="00725750"/>
    <w:rsid w:val="0073153D"/>
    <w:rsid w:val="00732283"/>
    <w:rsid w:val="00733D79"/>
    <w:rsid w:val="00737890"/>
    <w:rsid w:val="00743063"/>
    <w:rsid w:val="00753F2E"/>
    <w:rsid w:val="0075455C"/>
    <w:rsid w:val="0075660E"/>
    <w:rsid w:val="007610D9"/>
    <w:rsid w:val="00761C35"/>
    <w:rsid w:val="00765907"/>
    <w:rsid w:val="00766A45"/>
    <w:rsid w:val="00771974"/>
    <w:rsid w:val="0077263C"/>
    <w:rsid w:val="0077756D"/>
    <w:rsid w:val="007901E3"/>
    <w:rsid w:val="00794F3B"/>
    <w:rsid w:val="007A3F1A"/>
    <w:rsid w:val="007B1943"/>
    <w:rsid w:val="007D457A"/>
    <w:rsid w:val="007D477C"/>
    <w:rsid w:val="007E296F"/>
    <w:rsid w:val="007E6780"/>
    <w:rsid w:val="007F5D3B"/>
    <w:rsid w:val="00804C43"/>
    <w:rsid w:val="00813FB8"/>
    <w:rsid w:val="00814E69"/>
    <w:rsid w:val="00821BD5"/>
    <w:rsid w:val="00824CD3"/>
    <w:rsid w:val="00827732"/>
    <w:rsid w:val="00836093"/>
    <w:rsid w:val="00844474"/>
    <w:rsid w:val="0084600B"/>
    <w:rsid w:val="008576E5"/>
    <w:rsid w:val="00857F7A"/>
    <w:rsid w:val="0087733F"/>
    <w:rsid w:val="008865E1"/>
    <w:rsid w:val="008A039C"/>
    <w:rsid w:val="008A3157"/>
    <w:rsid w:val="008A6F67"/>
    <w:rsid w:val="008C12A9"/>
    <w:rsid w:val="008C146B"/>
    <w:rsid w:val="008C2952"/>
    <w:rsid w:val="008D65D4"/>
    <w:rsid w:val="008E7DDF"/>
    <w:rsid w:val="008F55EE"/>
    <w:rsid w:val="008F56A9"/>
    <w:rsid w:val="00900D86"/>
    <w:rsid w:val="00904933"/>
    <w:rsid w:val="00930C5D"/>
    <w:rsid w:val="00933287"/>
    <w:rsid w:val="0093426B"/>
    <w:rsid w:val="009351D2"/>
    <w:rsid w:val="00942751"/>
    <w:rsid w:val="00944603"/>
    <w:rsid w:val="009474CF"/>
    <w:rsid w:val="00955F84"/>
    <w:rsid w:val="00960D12"/>
    <w:rsid w:val="00964662"/>
    <w:rsid w:val="009662F8"/>
    <w:rsid w:val="00970AFB"/>
    <w:rsid w:val="00970FC3"/>
    <w:rsid w:val="00974FD9"/>
    <w:rsid w:val="009844E3"/>
    <w:rsid w:val="00986B33"/>
    <w:rsid w:val="00990B68"/>
    <w:rsid w:val="00994D9A"/>
    <w:rsid w:val="00996854"/>
    <w:rsid w:val="009A1BAF"/>
    <w:rsid w:val="009A49E5"/>
    <w:rsid w:val="009A60AD"/>
    <w:rsid w:val="009B152B"/>
    <w:rsid w:val="009B2125"/>
    <w:rsid w:val="009B43B1"/>
    <w:rsid w:val="009B47FA"/>
    <w:rsid w:val="009B55B7"/>
    <w:rsid w:val="009B6D68"/>
    <w:rsid w:val="009C0E6E"/>
    <w:rsid w:val="009C2312"/>
    <w:rsid w:val="009C514D"/>
    <w:rsid w:val="009D2696"/>
    <w:rsid w:val="009D27A6"/>
    <w:rsid w:val="009D62A1"/>
    <w:rsid w:val="009E3441"/>
    <w:rsid w:val="009E67A6"/>
    <w:rsid w:val="009F2B3D"/>
    <w:rsid w:val="009F41B5"/>
    <w:rsid w:val="009F76B8"/>
    <w:rsid w:val="009F7E50"/>
    <w:rsid w:val="00A0381C"/>
    <w:rsid w:val="00A04AEE"/>
    <w:rsid w:val="00A073C7"/>
    <w:rsid w:val="00A1568D"/>
    <w:rsid w:val="00A17E88"/>
    <w:rsid w:val="00A369C4"/>
    <w:rsid w:val="00A3763C"/>
    <w:rsid w:val="00A40374"/>
    <w:rsid w:val="00A51193"/>
    <w:rsid w:val="00A554E2"/>
    <w:rsid w:val="00A56E5D"/>
    <w:rsid w:val="00A60A64"/>
    <w:rsid w:val="00A638FC"/>
    <w:rsid w:val="00A67CA1"/>
    <w:rsid w:val="00A77975"/>
    <w:rsid w:val="00A83FB5"/>
    <w:rsid w:val="00A909A8"/>
    <w:rsid w:val="00A93283"/>
    <w:rsid w:val="00A95D2A"/>
    <w:rsid w:val="00AA1C45"/>
    <w:rsid w:val="00AA5D3B"/>
    <w:rsid w:val="00AB4DCF"/>
    <w:rsid w:val="00AB4EBC"/>
    <w:rsid w:val="00AB4FB7"/>
    <w:rsid w:val="00AB78A8"/>
    <w:rsid w:val="00AB7BC2"/>
    <w:rsid w:val="00AC64FA"/>
    <w:rsid w:val="00AD7563"/>
    <w:rsid w:val="00AD7DB8"/>
    <w:rsid w:val="00AE2EFE"/>
    <w:rsid w:val="00AF473E"/>
    <w:rsid w:val="00AF4D56"/>
    <w:rsid w:val="00B01A5B"/>
    <w:rsid w:val="00B27586"/>
    <w:rsid w:val="00B32CED"/>
    <w:rsid w:val="00B50B38"/>
    <w:rsid w:val="00B526CD"/>
    <w:rsid w:val="00B53EB8"/>
    <w:rsid w:val="00B54DC6"/>
    <w:rsid w:val="00B5683A"/>
    <w:rsid w:val="00B6073F"/>
    <w:rsid w:val="00B67ECA"/>
    <w:rsid w:val="00B74647"/>
    <w:rsid w:val="00B76080"/>
    <w:rsid w:val="00B77436"/>
    <w:rsid w:val="00B77E4A"/>
    <w:rsid w:val="00BA0D86"/>
    <w:rsid w:val="00BA2815"/>
    <w:rsid w:val="00BA5DD2"/>
    <w:rsid w:val="00BA6E95"/>
    <w:rsid w:val="00BB1015"/>
    <w:rsid w:val="00BB1C40"/>
    <w:rsid w:val="00BB7A4E"/>
    <w:rsid w:val="00BC10FE"/>
    <w:rsid w:val="00BC278A"/>
    <w:rsid w:val="00BD4601"/>
    <w:rsid w:val="00BD4689"/>
    <w:rsid w:val="00BD4B65"/>
    <w:rsid w:val="00BD5D46"/>
    <w:rsid w:val="00BF2C1A"/>
    <w:rsid w:val="00BF6D90"/>
    <w:rsid w:val="00C043DF"/>
    <w:rsid w:val="00C06134"/>
    <w:rsid w:val="00C105B2"/>
    <w:rsid w:val="00C11031"/>
    <w:rsid w:val="00C2016B"/>
    <w:rsid w:val="00C22E18"/>
    <w:rsid w:val="00C27419"/>
    <w:rsid w:val="00C3051B"/>
    <w:rsid w:val="00C30872"/>
    <w:rsid w:val="00C32AFD"/>
    <w:rsid w:val="00C42309"/>
    <w:rsid w:val="00C50AA4"/>
    <w:rsid w:val="00C52DA2"/>
    <w:rsid w:val="00C52DEE"/>
    <w:rsid w:val="00C6669B"/>
    <w:rsid w:val="00C753C4"/>
    <w:rsid w:val="00C83FB2"/>
    <w:rsid w:val="00C908C2"/>
    <w:rsid w:val="00C93FEF"/>
    <w:rsid w:val="00CA58A3"/>
    <w:rsid w:val="00CB6592"/>
    <w:rsid w:val="00CB7AED"/>
    <w:rsid w:val="00CC12EF"/>
    <w:rsid w:val="00CC1358"/>
    <w:rsid w:val="00CC4D08"/>
    <w:rsid w:val="00CD1411"/>
    <w:rsid w:val="00CD2EF0"/>
    <w:rsid w:val="00CD5169"/>
    <w:rsid w:val="00CD5FD2"/>
    <w:rsid w:val="00CF1369"/>
    <w:rsid w:val="00CF1A50"/>
    <w:rsid w:val="00CF2BD1"/>
    <w:rsid w:val="00D035F7"/>
    <w:rsid w:val="00D04B70"/>
    <w:rsid w:val="00D06AC7"/>
    <w:rsid w:val="00D11B2F"/>
    <w:rsid w:val="00D146D3"/>
    <w:rsid w:val="00D17341"/>
    <w:rsid w:val="00D21945"/>
    <w:rsid w:val="00D32561"/>
    <w:rsid w:val="00D35DCC"/>
    <w:rsid w:val="00D50B5B"/>
    <w:rsid w:val="00D54881"/>
    <w:rsid w:val="00D54FC1"/>
    <w:rsid w:val="00D604CA"/>
    <w:rsid w:val="00D63950"/>
    <w:rsid w:val="00D666A9"/>
    <w:rsid w:val="00D86773"/>
    <w:rsid w:val="00D938DB"/>
    <w:rsid w:val="00D94255"/>
    <w:rsid w:val="00D97E67"/>
    <w:rsid w:val="00DB0DE4"/>
    <w:rsid w:val="00DB3982"/>
    <w:rsid w:val="00DC3538"/>
    <w:rsid w:val="00DD3B9F"/>
    <w:rsid w:val="00DE66A2"/>
    <w:rsid w:val="00DE70A0"/>
    <w:rsid w:val="00DF4AE2"/>
    <w:rsid w:val="00E0289D"/>
    <w:rsid w:val="00E122C2"/>
    <w:rsid w:val="00E15376"/>
    <w:rsid w:val="00E164A4"/>
    <w:rsid w:val="00E1767D"/>
    <w:rsid w:val="00E26498"/>
    <w:rsid w:val="00E2745C"/>
    <w:rsid w:val="00E306BE"/>
    <w:rsid w:val="00E418A4"/>
    <w:rsid w:val="00E43655"/>
    <w:rsid w:val="00E47862"/>
    <w:rsid w:val="00E529D4"/>
    <w:rsid w:val="00E64B93"/>
    <w:rsid w:val="00E83E4A"/>
    <w:rsid w:val="00E84CA9"/>
    <w:rsid w:val="00E87544"/>
    <w:rsid w:val="00E9334D"/>
    <w:rsid w:val="00E97C84"/>
    <w:rsid w:val="00EA18F7"/>
    <w:rsid w:val="00EA7C68"/>
    <w:rsid w:val="00EB0047"/>
    <w:rsid w:val="00EB1C42"/>
    <w:rsid w:val="00EB2679"/>
    <w:rsid w:val="00EB3817"/>
    <w:rsid w:val="00EC26EE"/>
    <w:rsid w:val="00EC4727"/>
    <w:rsid w:val="00EC4D90"/>
    <w:rsid w:val="00ED3E56"/>
    <w:rsid w:val="00ED5647"/>
    <w:rsid w:val="00EE290A"/>
    <w:rsid w:val="00EF11EA"/>
    <w:rsid w:val="00EF3044"/>
    <w:rsid w:val="00EF47EE"/>
    <w:rsid w:val="00EF695F"/>
    <w:rsid w:val="00F0596F"/>
    <w:rsid w:val="00F05A16"/>
    <w:rsid w:val="00F07691"/>
    <w:rsid w:val="00F25F58"/>
    <w:rsid w:val="00F3019A"/>
    <w:rsid w:val="00F55CFA"/>
    <w:rsid w:val="00F55DF8"/>
    <w:rsid w:val="00F5694B"/>
    <w:rsid w:val="00F61303"/>
    <w:rsid w:val="00F61EC9"/>
    <w:rsid w:val="00F62032"/>
    <w:rsid w:val="00F631F0"/>
    <w:rsid w:val="00F6498C"/>
    <w:rsid w:val="00F9598A"/>
    <w:rsid w:val="00F9748A"/>
    <w:rsid w:val="00FB2093"/>
    <w:rsid w:val="00FB3092"/>
    <w:rsid w:val="00FB645D"/>
    <w:rsid w:val="00FB7BAB"/>
    <w:rsid w:val="00FC09F5"/>
    <w:rsid w:val="00FC253F"/>
    <w:rsid w:val="00FC3FAF"/>
    <w:rsid w:val="00FC6E24"/>
    <w:rsid w:val="00FD0F54"/>
    <w:rsid w:val="00FD1992"/>
    <w:rsid w:val="00FD3E57"/>
    <w:rsid w:val="00FD5FBF"/>
    <w:rsid w:val="00FD6071"/>
    <w:rsid w:val="00FD7C92"/>
    <w:rsid w:val="00FE2E3A"/>
    <w:rsid w:val="00FF075E"/>
    <w:rsid w:val="00FF5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8E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FAF"/>
    <w:pPr>
      <w:spacing w:line="240" w:lineRule="auto"/>
    </w:pPr>
    <w:rPr>
      <w:rFonts w:asciiTheme="minorHAnsi" w:hAnsiTheme="minorHAnsi"/>
      <w:szCs w:val="24"/>
    </w:rPr>
  </w:style>
  <w:style w:type="paragraph" w:styleId="Heading3">
    <w:name w:val="heading 3"/>
    <w:basedOn w:val="Normal"/>
    <w:link w:val="Heading3Char"/>
    <w:uiPriority w:val="9"/>
    <w:rsid w:val="00003F5A"/>
    <w:pPr>
      <w:spacing w:beforeLines="1" w:afterLines="1"/>
      <w:outlineLvl w:val="2"/>
    </w:pPr>
    <w:rPr>
      <w:rFonts w:ascii="Times" w:hAnsi="Times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1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18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18BD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8B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8B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6035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2DF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9748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9748A"/>
    <w:rPr>
      <w:rFonts w:asciiTheme="minorHAnsi" w:hAnsi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48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9748A"/>
    <w:rPr>
      <w:rFonts w:asciiTheme="minorHAnsi" w:hAnsiTheme="minorHAns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9748A"/>
  </w:style>
  <w:style w:type="character" w:customStyle="1" w:styleId="Heading3Char">
    <w:name w:val="Heading 3 Char"/>
    <w:basedOn w:val="DefaultParagraphFont"/>
    <w:link w:val="Heading3"/>
    <w:uiPriority w:val="9"/>
    <w:rsid w:val="00003F5A"/>
    <w:rPr>
      <w:rFonts w:ascii="Times" w:hAnsi="Times"/>
      <w:b/>
      <w:sz w:val="27"/>
      <w:szCs w:val="20"/>
    </w:rPr>
  </w:style>
  <w:style w:type="character" w:styleId="Emphasis">
    <w:name w:val="Emphasis"/>
    <w:basedOn w:val="DefaultParagraphFont"/>
    <w:uiPriority w:val="20"/>
    <w:rsid w:val="00003F5A"/>
    <w:rPr>
      <w:i/>
    </w:rPr>
  </w:style>
  <w:style w:type="character" w:customStyle="1" w:styleId="apple-converted-space">
    <w:name w:val="apple-converted-space"/>
    <w:basedOn w:val="DefaultParagraphFont"/>
    <w:rsid w:val="00003F5A"/>
  </w:style>
  <w:style w:type="paragraph" w:customStyle="1" w:styleId="pp-first-last">
    <w:name w:val="p p-first-last"/>
    <w:basedOn w:val="Normal"/>
    <w:rsid w:val="00003F5A"/>
    <w:pPr>
      <w:spacing w:beforeLines="1" w:afterLines="1"/>
    </w:pPr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DDB"/>
    <w:rPr>
      <w:rFonts w:asciiTheme="minorHAnsi" w:hAnsiTheme="minorHAnsi"/>
      <w:b/>
      <w:bCs/>
      <w:sz w:val="20"/>
      <w:szCs w:val="20"/>
    </w:rPr>
  </w:style>
  <w:style w:type="table" w:styleId="TableGrid">
    <w:name w:val="Table Grid"/>
    <w:basedOn w:val="TableNormal"/>
    <w:rsid w:val="0005414F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694EFF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694EFF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F5D3B"/>
    <w:pPr>
      <w:spacing w:after="0" w:line="240" w:lineRule="auto"/>
    </w:pPr>
    <w:rPr>
      <w:rFonts w:asciiTheme="minorHAnsi" w:hAnsiTheme="minorHAnsi"/>
      <w:szCs w:val="24"/>
    </w:rPr>
  </w:style>
  <w:style w:type="paragraph" w:customStyle="1" w:styleId="mb15">
    <w:name w:val="mb15"/>
    <w:basedOn w:val="Normal"/>
    <w:rsid w:val="00602D46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5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E485F9-C562-4E2E-BA7B-90B660DCB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veen Rao Juvvadi, Ph.D.</dc:creator>
  <cp:lastModifiedBy>William J. Steinbach, M.D.</cp:lastModifiedBy>
  <cp:revision>3</cp:revision>
  <dcterms:created xsi:type="dcterms:W3CDTF">2016-12-22T18:31:00Z</dcterms:created>
  <dcterms:modified xsi:type="dcterms:W3CDTF">2016-12-22T18:31:00Z</dcterms:modified>
</cp:coreProperties>
</file>